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97A09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D93025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Endereço de e-mail </w:t>
      </w:r>
      <w:r>
        <w:rPr>
          <w:rFonts w:eastAsia="Times New Roman" w:cs="Times New Roman"/>
          <w:color w:val="000000"/>
          <w:sz w:val="24"/>
          <w:szCs w:val="24"/>
          <w:lang w:eastAsia="pt-BR"/>
        </w:rPr>
        <w:t>__________________________</w:t>
      </w:r>
      <w:r w:rsidRPr="0020116E">
        <w:rPr>
          <w:rFonts w:eastAsia="Times New Roman" w:cs="Times New Roman"/>
          <w:color w:val="D93025"/>
          <w:sz w:val="24"/>
          <w:szCs w:val="24"/>
          <w:lang w:eastAsia="pt-BR"/>
        </w:rPr>
        <w:t>*</w:t>
      </w:r>
    </w:p>
    <w:p w14:paraId="71D5D658" w14:textId="2DDB0795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338CD49F" w14:textId="59BA401A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 xml:space="preserve">Você aceita o </w:t>
      </w:r>
      <w:r w:rsidR="001F727E">
        <w:rPr>
          <w:rFonts w:eastAsia="Times New Roman" w:cs="Times New Roman"/>
          <w:color w:val="000000"/>
          <w:sz w:val="24"/>
          <w:szCs w:val="24"/>
          <w:lang w:eastAsia="pt-BR"/>
        </w:rPr>
        <w:t>Termo de Consentimento Livre e Esclarecido</w:t>
      </w: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? </w:t>
      </w:r>
      <w:r w:rsidRPr="0020116E">
        <w:rPr>
          <w:rFonts w:eastAsia="Times New Roman" w:cs="Times New Roman"/>
          <w:color w:val="D93025"/>
          <w:sz w:val="24"/>
          <w:szCs w:val="24"/>
          <w:lang w:eastAsia="pt-BR"/>
        </w:rPr>
        <w:t>*</w:t>
      </w:r>
    </w:p>
    <w:p w14:paraId="3CC5ABE8" w14:textId="77777777" w:rsidR="0020116E" w:rsidRPr="0020116E" w:rsidRDefault="0020116E" w:rsidP="0020116E">
      <w:pPr>
        <w:pStyle w:val="PargrafodaLista"/>
        <w:numPr>
          <w:ilvl w:val="0"/>
          <w:numId w:val="1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Sim</w:t>
      </w:r>
    </w:p>
    <w:p w14:paraId="0660BC73" w14:textId="77777777" w:rsidR="0020116E" w:rsidRPr="0020116E" w:rsidRDefault="0020116E" w:rsidP="0020116E">
      <w:pPr>
        <w:pStyle w:val="PargrafodaLista"/>
        <w:numPr>
          <w:ilvl w:val="0"/>
          <w:numId w:val="1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ão</w:t>
      </w:r>
    </w:p>
    <w:p w14:paraId="482A4119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18103433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Matrícula e iniciais do nome: </w:t>
      </w:r>
      <w:r w:rsidRPr="0020116E">
        <w:rPr>
          <w:rFonts w:eastAsia="Times New Roman" w:cs="Times New Roman"/>
          <w:color w:val="D93025"/>
          <w:sz w:val="24"/>
          <w:szCs w:val="24"/>
          <w:lang w:eastAsia="pt-BR"/>
        </w:rPr>
        <w:t>*</w:t>
      </w:r>
    </w:p>
    <w:p w14:paraId="40AF5362" w14:textId="77777777" w:rsid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>
        <w:rPr>
          <w:rFonts w:eastAsia="Times New Roman" w:cs="Times New Roman"/>
          <w:sz w:val="24"/>
          <w:szCs w:val="24"/>
          <w:lang w:eastAsia="pt-BR"/>
        </w:rPr>
        <w:t>_______________</w:t>
      </w:r>
    </w:p>
    <w:p w14:paraId="211E9BB0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2E47748C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Período no 2º Semestre de 2017 </w:t>
      </w:r>
      <w:r w:rsidRPr="0020116E">
        <w:rPr>
          <w:rFonts w:eastAsia="Times New Roman" w:cs="Times New Roman"/>
          <w:color w:val="D93025"/>
          <w:sz w:val="24"/>
          <w:szCs w:val="24"/>
          <w:lang w:eastAsia="pt-BR"/>
        </w:rPr>
        <w:t>*</w:t>
      </w:r>
    </w:p>
    <w:p w14:paraId="064EEEE3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1º</w:t>
      </w:r>
    </w:p>
    <w:p w14:paraId="1D2F2DA5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2º</w:t>
      </w:r>
    </w:p>
    <w:p w14:paraId="35F6C8BE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3º</w:t>
      </w:r>
    </w:p>
    <w:p w14:paraId="577FE488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4º</w:t>
      </w:r>
    </w:p>
    <w:p w14:paraId="606F287F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5º</w:t>
      </w:r>
    </w:p>
    <w:p w14:paraId="237169FA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6º</w:t>
      </w:r>
    </w:p>
    <w:p w14:paraId="50FB6D7E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7º</w:t>
      </w:r>
    </w:p>
    <w:p w14:paraId="58A45429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8º</w:t>
      </w:r>
    </w:p>
    <w:p w14:paraId="333D9D7C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9º</w:t>
      </w:r>
    </w:p>
    <w:p w14:paraId="5DCF69CC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10º</w:t>
      </w:r>
    </w:p>
    <w:p w14:paraId="791AA972" w14:textId="77777777" w:rsidR="0020116E" w:rsidRP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11º</w:t>
      </w:r>
    </w:p>
    <w:p w14:paraId="0EE381AA" w14:textId="77777777" w:rsidR="0020116E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12º</w:t>
      </w:r>
    </w:p>
    <w:p w14:paraId="48F204FD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07B63A86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Sexo </w:t>
      </w:r>
      <w:r w:rsidRPr="0020116E">
        <w:rPr>
          <w:rFonts w:eastAsia="Times New Roman" w:cs="Times New Roman"/>
          <w:color w:val="D93025"/>
          <w:sz w:val="24"/>
          <w:szCs w:val="24"/>
          <w:lang w:eastAsia="pt-BR"/>
        </w:rPr>
        <w:t>*</w:t>
      </w:r>
    </w:p>
    <w:p w14:paraId="74EFEDA2" w14:textId="77777777" w:rsidR="0020116E" w:rsidRPr="0020116E" w:rsidRDefault="0020116E" w:rsidP="0020116E">
      <w:pPr>
        <w:pStyle w:val="PargrafodaLista"/>
        <w:numPr>
          <w:ilvl w:val="0"/>
          <w:numId w:val="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Feminino</w:t>
      </w:r>
    </w:p>
    <w:p w14:paraId="337C6094" w14:textId="77777777" w:rsidR="0020116E" w:rsidRPr="0020116E" w:rsidRDefault="0020116E" w:rsidP="0020116E">
      <w:pPr>
        <w:pStyle w:val="PargrafodaLista"/>
        <w:numPr>
          <w:ilvl w:val="0"/>
          <w:numId w:val="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asculino</w:t>
      </w:r>
    </w:p>
    <w:p w14:paraId="4591EA01" w14:textId="77777777" w:rsidR="0020116E" w:rsidRDefault="0020116E" w:rsidP="0020116E">
      <w:pPr>
        <w:pStyle w:val="PargrafodaLista"/>
        <w:numPr>
          <w:ilvl w:val="0"/>
          <w:numId w:val="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Outro/Prefiro não informar</w:t>
      </w:r>
    </w:p>
    <w:p w14:paraId="09CAF2D8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49D31113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Cor </w:t>
      </w:r>
      <w:r w:rsidRPr="0020116E">
        <w:rPr>
          <w:rFonts w:eastAsia="Times New Roman" w:cs="Times New Roman"/>
          <w:color w:val="D93025"/>
          <w:sz w:val="24"/>
          <w:szCs w:val="24"/>
          <w:lang w:eastAsia="pt-BR"/>
        </w:rPr>
        <w:t>*</w:t>
      </w:r>
    </w:p>
    <w:p w14:paraId="4142E01E" w14:textId="77777777" w:rsidR="0020116E" w:rsidRPr="0020116E" w:rsidRDefault="0020116E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Branco</w:t>
      </w:r>
    </w:p>
    <w:p w14:paraId="3D9CAD0D" w14:textId="77777777" w:rsidR="0020116E" w:rsidRPr="0020116E" w:rsidRDefault="0020116E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Pardo</w:t>
      </w:r>
    </w:p>
    <w:p w14:paraId="3EA79082" w14:textId="77777777" w:rsidR="0020116E" w:rsidRPr="0020116E" w:rsidRDefault="0020116E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Preto</w:t>
      </w:r>
    </w:p>
    <w:p w14:paraId="3D5F9B53" w14:textId="77777777" w:rsidR="0020116E" w:rsidRPr="0020116E" w:rsidRDefault="0020116E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Indígena</w:t>
      </w:r>
    </w:p>
    <w:p w14:paraId="17D69FAA" w14:textId="77777777" w:rsidR="0020116E" w:rsidRPr="0020116E" w:rsidRDefault="0020116E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Amarelo</w:t>
      </w:r>
    </w:p>
    <w:p w14:paraId="1FB7EE70" w14:textId="77777777" w:rsidR="0020116E" w:rsidRDefault="0020116E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Outro/Prefiro não informar</w:t>
      </w:r>
    </w:p>
    <w:p w14:paraId="6E430292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1BC68A9C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Idade</w:t>
      </w:r>
      <w:r>
        <w:rPr>
          <w:rFonts w:eastAsia="Times New Roman" w:cs="Times New Roman"/>
          <w:color w:val="000000"/>
          <w:sz w:val="24"/>
          <w:szCs w:val="24"/>
          <w:lang w:eastAsia="pt-BR"/>
        </w:rPr>
        <w:t xml:space="preserve"> ______</w:t>
      </w:r>
    </w:p>
    <w:p w14:paraId="2AC047FB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2D9642B3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Possui história familiar de hiperidrose primária?</w:t>
      </w:r>
    </w:p>
    <w:p w14:paraId="788990AF" w14:textId="77777777" w:rsidR="0020116E" w:rsidRPr="0020116E" w:rsidRDefault="0020116E" w:rsidP="0020116E">
      <w:pPr>
        <w:pStyle w:val="PargrafodaLista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ão</w:t>
      </w:r>
    </w:p>
    <w:p w14:paraId="50808A9A" w14:textId="77777777" w:rsidR="0020116E" w:rsidRPr="0020116E" w:rsidRDefault="0020116E" w:rsidP="0020116E">
      <w:pPr>
        <w:pStyle w:val="PargrafodaLista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Parente de 1º grau</w:t>
      </w:r>
    </w:p>
    <w:p w14:paraId="6E5207B1" w14:textId="77777777" w:rsidR="0020116E" w:rsidRDefault="0020116E" w:rsidP="0020116E">
      <w:pPr>
        <w:pStyle w:val="PargrafodaLista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lastRenderedPageBreak/>
        <w:t>Parente de 2º grau</w:t>
      </w:r>
    </w:p>
    <w:p w14:paraId="5BFDF1A8" w14:textId="03446DE8" w:rsidR="0020116E" w:rsidRPr="0020116E" w:rsidRDefault="0020116E" w:rsidP="0020116E">
      <w:pPr>
        <w:pStyle w:val="PargrafodaLista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Outro:</w:t>
      </w:r>
      <w:r>
        <w:rPr>
          <w:rFonts w:eastAsia="Times New Roman" w:cs="Times New Roman"/>
          <w:sz w:val="24"/>
          <w:szCs w:val="24"/>
          <w:lang w:eastAsia="pt-BR"/>
        </w:rPr>
        <w:t xml:space="preserve"> </w:t>
      </w:r>
      <w:r w:rsidRPr="0020116E">
        <w:rPr>
          <w:rFonts w:eastAsia="Times New Roman" w:cs="Times New Roman"/>
          <w:sz w:val="24"/>
          <w:szCs w:val="24"/>
        </w:rPr>
        <w:object w:dxaOrig="225" w:dyaOrig="225" w14:anchorId="21BDA6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49.55pt;height:17.75pt" o:ole="">
            <v:imagedata r:id="rId5" o:title=""/>
          </v:shape>
          <w:control r:id="rId6" w:name="DefaultOcxName" w:shapeid="_x0000_i1033"/>
        </w:object>
      </w:r>
    </w:p>
    <w:p w14:paraId="382CAAA6" w14:textId="77777777" w:rsidR="0020116E" w:rsidRPr="0020116E" w:rsidRDefault="0020116E" w:rsidP="0020116E">
      <w:pPr>
        <w:spacing w:after="0" w:line="276" w:lineRule="auto"/>
        <w:textAlignment w:val="top"/>
        <w:rPr>
          <w:rFonts w:eastAsia="Times New Roman" w:cs="Times New Roman"/>
          <w:sz w:val="24"/>
          <w:szCs w:val="24"/>
          <w:lang w:eastAsia="pt-BR"/>
        </w:rPr>
      </w:pPr>
    </w:p>
    <w:p w14:paraId="249B7C5F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POSSUI HIPERIDROSE PRIMÁRIA (sudorese excessiva)? </w:t>
      </w:r>
      <w:r w:rsidRPr="0020116E">
        <w:rPr>
          <w:rFonts w:eastAsia="Times New Roman" w:cs="Times New Roman"/>
          <w:color w:val="D93025"/>
          <w:sz w:val="24"/>
          <w:szCs w:val="24"/>
          <w:lang w:eastAsia="pt-BR"/>
        </w:rPr>
        <w:t>*</w:t>
      </w:r>
    </w:p>
    <w:p w14:paraId="7BFF08B9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Caso NÃO, assinale a alternativa e siga para o final para enviar o formulário!</w:t>
      </w:r>
    </w:p>
    <w:p w14:paraId="01FE949A" w14:textId="77777777" w:rsidR="0020116E" w:rsidRPr="0020116E" w:rsidRDefault="0020116E" w:rsidP="0020116E">
      <w:pPr>
        <w:pStyle w:val="PargrafodaLista"/>
        <w:numPr>
          <w:ilvl w:val="0"/>
          <w:numId w:val="6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SIM</w:t>
      </w:r>
    </w:p>
    <w:p w14:paraId="1E9780EF" w14:textId="77777777" w:rsidR="0020116E" w:rsidRDefault="0020116E" w:rsidP="0020116E">
      <w:pPr>
        <w:pStyle w:val="PargrafodaLista"/>
        <w:numPr>
          <w:ilvl w:val="0"/>
          <w:numId w:val="6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ÃO (siga para o fim do formulário)</w:t>
      </w:r>
    </w:p>
    <w:p w14:paraId="24A46643" w14:textId="77777777" w:rsidR="003144E6" w:rsidRDefault="003144E6" w:rsidP="003144E6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2117F977" w14:textId="77777777" w:rsidR="003144E6" w:rsidRDefault="003144E6" w:rsidP="003144E6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3144E6">
        <w:rPr>
          <w:rFonts w:eastAsia="Times New Roman" w:cs="Times New Roman"/>
          <w:color w:val="000000"/>
          <w:sz w:val="24"/>
          <w:szCs w:val="24"/>
          <w:lang w:eastAsia="pt-BR"/>
        </w:rPr>
        <w:t>Peso</w:t>
      </w:r>
      <w:r>
        <w:rPr>
          <w:rFonts w:eastAsia="Times New Roman" w:cs="Times New Roman"/>
          <w:color w:val="000000"/>
          <w:sz w:val="24"/>
          <w:szCs w:val="24"/>
          <w:lang w:eastAsia="pt-BR"/>
        </w:rPr>
        <w:t xml:space="preserve"> </w:t>
      </w:r>
    </w:p>
    <w:p w14:paraId="4FF9AE2C" w14:textId="4F343667" w:rsidR="003144E6" w:rsidRDefault="003144E6" w:rsidP="003144E6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3144E6">
        <w:rPr>
          <w:rFonts w:eastAsia="Times New Roman" w:cs="Times New Roman"/>
          <w:color w:val="000000"/>
          <w:sz w:val="24"/>
          <w:szCs w:val="24"/>
          <w:lang w:eastAsia="pt-BR"/>
        </w:rPr>
        <w:t>_______</w:t>
      </w:r>
    </w:p>
    <w:p w14:paraId="7E72B580" w14:textId="77777777" w:rsidR="003144E6" w:rsidRDefault="003144E6" w:rsidP="003144E6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48CF2E68" w14:textId="77777777" w:rsidR="003144E6" w:rsidRDefault="003144E6" w:rsidP="003144E6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3144E6">
        <w:rPr>
          <w:rFonts w:eastAsia="Times New Roman" w:cs="Times New Roman"/>
          <w:color w:val="000000"/>
          <w:sz w:val="24"/>
          <w:szCs w:val="24"/>
          <w:lang w:eastAsia="pt-BR"/>
        </w:rPr>
        <w:t>Altura</w:t>
      </w:r>
    </w:p>
    <w:p w14:paraId="46EC768A" w14:textId="7ED191B1" w:rsidR="003144E6" w:rsidRPr="003144E6" w:rsidRDefault="003144E6" w:rsidP="003144E6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3144E6">
        <w:rPr>
          <w:rFonts w:eastAsia="Times New Roman" w:cs="Times New Roman"/>
          <w:color w:val="000000"/>
          <w:sz w:val="24"/>
          <w:szCs w:val="24"/>
          <w:lang w:eastAsia="pt-BR"/>
        </w:rPr>
        <w:t>________</w:t>
      </w:r>
    </w:p>
    <w:p w14:paraId="353A1204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0FD1EEFC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Qual a idade de início dos seus sintomas?</w:t>
      </w:r>
      <w:r>
        <w:rPr>
          <w:rFonts w:eastAsia="Times New Roman" w:cs="Times New Roman"/>
          <w:color w:val="000000"/>
          <w:sz w:val="24"/>
          <w:szCs w:val="24"/>
          <w:lang w:eastAsia="pt-BR"/>
        </w:rPr>
        <w:t xml:space="preserve"> _______</w:t>
      </w:r>
    </w:p>
    <w:p w14:paraId="03C9F0A0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7520CAA4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Qual a localização dos mesmos?</w:t>
      </w:r>
    </w:p>
    <w:p w14:paraId="060AEF57" w14:textId="77777777" w:rsidR="0020116E" w:rsidRPr="0020116E" w:rsidRDefault="0020116E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Axilar</w:t>
      </w:r>
    </w:p>
    <w:p w14:paraId="6C8C9686" w14:textId="77777777" w:rsidR="0020116E" w:rsidRPr="0020116E" w:rsidRDefault="0020116E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Palmar</w:t>
      </w:r>
    </w:p>
    <w:p w14:paraId="68777C2D" w14:textId="77777777" w:rsidR="0020116E" w:rsidRPr="0020116E" w:rsidRDefault="0020116E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Plantar</w:t>
      </w:r>
    </w:p>
    <w:p w14:paraId="4AE3C0F5" w14:textId="1F03C8BD" w:rsidR="0020116E" w:rsidRPr="0020116E" w:rsidRDefault="00825077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Craniofacial</w:t>
      </w:r>
    </w:p>
    <w:p w14:paraId="1E6E6573" w14:textId="77777777" w:rsidR="0020116E" w:rsidRPr="0020116E" w:rsidRDefault="0020116E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Rubor facial</w:t>
      </w:r>
    </w:p>
    <w:p w14:paraId="0C36BC94" w14:textId="77777777" w:rsidR="0020116E" w:rsidRDefault="0020116E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Sudorese gustatória</w:t>
      </w:r>
    </w:p>
    <w:p w14:paraId="2AED3E67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6A7FB794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Como você classificaria a gravidade de sua hiperidrose?</w:t>
      </w:r>
    </w:p>
    <w:p w14:paraId="40B29184" w14:textId="77777777" w:rsidR="0020116E" w:rsidRPr="0020116E" w:rsidRDefault="0020116E" w:rsidP="0020116E">
      <w:pPr>
        <w:pStyle w:val="PargrafodaLista"/>
        <w:numPr>
          <w:ilvl w:val="0"/>
          <w:numId w:val="8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eu suor nunca é notável e não interfere nas minhas atividades diárias.</w:t>
      </w:r>
    </w:p>
    <w:p w14:paraId="1D854C3F" w14:textId="77777777" w:rsidR="0020116E" w:rsidRPr="0020116E" w:rsidRDefault="0020116E" w:rsidP="0020116E">
      <w:pPr>
        <w:pStyle w:val="PargrafodaLista"/>
        <w:numPr>
          <w:ilvl w:val="0"/>
          <w:numId w:val="8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eu suor é tolerável, mas às vezes interfere nas minhas atividades diárias.</w:t>
      </w:r>
    </w:p>
    <w:p w14:paraId="1DCAD7D1" w14:textId="77777777" w:rsidR="0020116E" w:rsidRPr="0020116E" w:rsidRDefault="0020116E" w:rsidP="0020116E">
      <w:pPr>
        <w:pStyle w:val="PargrafodaLista"/>
        <w:numPr>
          <w:ilvl w:val="0"/>
          <w:numId w:val="8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eu suor é dificilmente tolerável e frequentemente interfere nas minhas atividades diárias.</w:t>
      </w:r>
    </w:p>
    <w:p w14:paraId="09C638FB" w14:textId="77777777" w:rsidR="0020116E" w:rsidRDefault="0020116E" w:rsidP="0020116E">
      <w:pPr>
        <w:pStyle w:val="PargrafodaLista"/>
        <w:numPr>
          <w:ilvl w:val="0"/>
          <w:numId w:val="8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eu suor é intolerável e sempre interfere nas minhas atividades diárias.</w:t>
      </w:r>
    </w:p>
    <w:p w14:paraId="1484B6AD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4260B4E2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seu suor lhe causa constrangimento no dia-a-dia?</w:t>
      </w:r>
    </w:p>
    <w:p w14:paraId="1308181F" w14:textId="77777777" w:rsidR="0020116E" w:rsidRPr="0020116E" w:rsidRDefault="0020116E" w:rsidP="0020116E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389224D2" w14:textId="77777777" w:rsidR="0020116E" w:rsidRPr="0020116E" w:rsidRDefault="0020116E" w:rsidP="0020116E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599B51AC" w14:textId="77777777" w:rsidR="0020116E" w:rsidRPr="0020116E" w:rsidRDefault="0020116E" w:rsidP="0020116E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369914F8" w14:textId="77777777" w:rsidR="0020116E" w:rsidRDefault="0020116E" w:rsidP="0020116E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29C62DA2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32D17AE4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quanto o seu suor lhe atrapalha ou causa constrangimento em eventos sociais?</w:t>
      </w:r>
    </w:p>
    <w:p w14:paraId="29644AE8" w14:textId="77777777" w:rsidR="0020116E" w:rsidRPr="0020116E" w:rsidRDefault="0020116E" w:rsidP="0020116E">
      <w:pPr>
        <w:pStyle w:val="PargrafodaLista"/>
        <w:numPr>
          <w:ilvl w:val="0"/>
          <w:numId w:val="1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079A641A" w14:textId="77777777" w:rsidR="0020116E" w:rsidRPr="0020116E" w:rsidRDefault="0020116E" w:rsidP="0020116E">
      <w:pPr>
        <w:pStyle w:val="PargrafodaLista"/>
        <w:numPr>
          <w:ilvl w:val="0"/>
          <w:numId w:val="1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48FEE74D" w14:textId="77777777" w:rsidR="0020116E" w:rsidRPr="0020116E" w:rsidRDefault="0020116E" w:rsidP="0020116E">
      <w:pPr>
        <w:pStyle w:val="PargrafodaLista"/>
        <w:numPr>
          <w:ilvl w:val="0"/>
          <w:numId w:val="1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75FC551A" w14:textId="77777777" w:rsidR="0020116E" w:rsidRDefault="0020116E" w:rsidP="0020116E">
      <w:pPr>
        <w:pStyle w:val="PargrafodaLista"/>
        <w:numPr>
          <w:ilvl w:val="0"/>
          <w:numId w:val="1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lastRenderedPageBreak/>
        <w:t>Muitíssimo</w:t>
      </w:r>
    </w:p>
    <w:p w14:paraId="6C59C85E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4B68BD27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seu suor lhe incomoda ou causa constrangimento na prática de atividades físicas?</w:t>
      </w:r>
    </w:p>
    <w:p w14:paraId="0C2D5684" w14:textId="77777777" w:rsidR="0020116E" w:rsidRPr="0020116E" w:rsidRDefault="0020116E" w:rsidP="0020116E">
      <w:pPr>
        <w:pStyle w:val="PargrafodaLista"/>
        <w:numPr>
          <w:ilvl w:val="0"/>
          <w:numId w:val="1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425CB528" w14:textId="77777777" w:rsidR="0020116E" w:rsidRPr="0020116E" w:rsidRDefault="0020116E" w:rsidP="0020116E">
      <w:pPr>
        <w:pStyle w:val="PargrafodaLista"/>
        <w:numPr>
          <w:ilvl w:val="0"/>
          <w:numId w:val="1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799EAA00" w14:textId="77777777" w:rsidR="0020116E" w:rsidRPr="0020116E" w:rsidRDefault="0020116E" w:rsidP="0020116E">
      <w:pPr>
        <w:pStyle w:val="PargrafodaLista"/>
        <w:numPr>
          <w:ilvl w:val="0"/>
          <w:numId w:val="1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56ECC679" w14:textId="77777777" w:rsidR="0020116E" w:rsidRPr="0020116E" w:rsidRDefault="0020116E" w:rsidP="0020116E">
      <w:pPr>
        <w:pStyle w:val="PargrafodaLista"/>
        <w:numPr>
          <w:ilvl w:val="0"/>
          <w:numId w:val="1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5486EF31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5792FF78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quanto o seu suor afeta o seu trabalho ou prejudica o seu relacionamento com colegas?</w:t>
      </w:r>
    </w:p>
    <w:p w14:paraId="3D5F822D" w14:textId="77777777" w:rsidR="0020116E" w:rsidRPr="0020116E" w:rsidRDefault="0020116E" w:rsidP="0020116E">
      <w:pPr>
        <w:pStyle w:val="PargrafodaLista"/>
        <w:numPr>
          <w:ilvl w:val="0"/>
          <w:numId w:val="1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1411BB30" w14:textId="77777777" w:rsidR="0020116E" w:rsidRPr="0020116E" w:rsidRDefault="0020116E" w:rsidP="0020116E">
      <w:pPr>
        <w:pStyle w:val="PargrafodaLista"/>
        <w:numPr>
          <w:ilvl w:val="0"/>
          <w:numId w:val="1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0746D4D1" w14:textId="77777777" w:rsidR="0020116E" w:rsidRPr="0020116E" w:rsidRDefault="0020116E" w:rsidP="0020116E">
      <w:pPr>
        <w:pStyle w:val="PargrafodaLista"/>
        <w:numPr>
          <w:ilvl w:val="0"/>
          <w:numId w:val="1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435F0821" w14:textId="77777777" w:rsidR="0020116E" w:rsidRPr="0020116E" w:rsidRDefault="0020116E" w:rsidP="0020116E">
      <w:pPr>
        <w:pStyle w:val="PargrafodaLista"/>
        <w:numPr>
          <w:ilvl w:val="0"/>
          <w:numId w:val="1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2FC7A84A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198FF19B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quanto seu suor lhe causa vergonha para falar em público ou em reuniões?</w:t>
      </w:r>
    </w:p>
    <w:p w14:paraId="42348F2A" w14:textId="77777777" w:rsidR="0020116E" w:rsidRPr="0020116E" w:rsidRDefault="0020116E" w:rsidP="0020116E">
      <w:pPr>
        <w:pStyle w:val="PargrafodaLista"/>
        <w:numPr>
          <w:ilvl w:val="0"/>
          <w:numId w:val="16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75651F83" w14:textId="77777777" w:rsidR="0020116E" w:rsidRPr="0020116E" w:rsidRDefault="0020116E" w:rsidP="0020116E">
      <w:pPr>
        <w:pStyle w:val="PargrafodaLista"/>
        <w:numPr>
          <w:ilvl w:val="0"/>
          <w:numId w:val="16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4376DBF3" w14:textId="77777777" w:rsidR="0020116E" w:rsidRPr="0020116E" w:rsidRDefault="0020116E" w:rsidP="0020116E">
      <w:pPr>
        <w:pStyle w:val="PargrafodaLista"/>
        <w:numPr>
          <w:ilvl w:val="0"/>
          <w:numId w:val="16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41E0E0C1" w14:textId="77777777" w:rsidR="0020116E" w:rsidRPr="0020116E" w:rsidRDefault="0020116E" w:rsidP="0020116E">
      <w:pPr>
        <w:pStyle w:val="PargrafodaLista"/>
        <w:numPr>
          <w:ilvl w:val="0"/>
          <w:numId w:val="16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6B1B2008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0AA8BD88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quanto seu suor lhe causa a sensação de estar passando uma má impressão a alguém?</w:t>
      </w:r>
    </w:p>
    <w:p w14:paraId="067BD02B" w14:textId="77777777" w:rsidR="0020116E" w:rsidRPr="0020116E" w:rsidRDefault="0020116E" w:rsidP="0020116E">
      <w:pPr>
        <w:pStyle w:val="PargrafodaLista"/>
        <w:numPr>
          <w:ilvl w:val="0"/>
          <w:numId w:val="17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56EDB938" w14:textId="77777777" w:rsidR="0020116E" w:rsidRPr="0020116E" w:rsidRDefault="0020116E" w:rsidP="0020116E">
      <w:pPr>
        <w:pStyle w:val="PargrafodaLista"/>
        <w:numPr>
          <w:ilvl w:val="0"/>
          <w:numId w:val="17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78E76AA3" w14:textId="77777777" w:rsidR="0020116E" w:rsidRPr="0020116E" w:rsidRDefault="0020116E" w:rsidP="0020116E">
      <w:pPr>
        <w:pStyle w:val="PargrafodaLista"/>
        <w:numPr>
          <w:ilvl w:val="0"/>
          <w:numId w:val="17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60F2F27D" w14:textId="77777777" w:rsidR="0020116E" w:rsidRPr="0020116E" w:rsidRDefault="0020116E" w:rsidP="0020116E">
      <w:pPr>
        <w:pStyle w:val="PargrafodaLista"/>
        <w:numPr>
          <w:ilvl w:val="0"/>
          <w:numId w:val="17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634D883D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30707C67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quanto seu suor lhe causa um sentimento de baixa autoestima?</w:t>
      </w:r>
    </w:p>
    <w:p w14:paraId="66615900" w14:textId="77777777" w:rsidR="0020116E" w:rsidRPr="0020116E" w:rsidRDefault="0020116E" w:rsidP="0020116E">
      <w:pPr>
        <w:pStyle w:val="PargrafodaLista"/>
        <w:numPr>
          <w:ilvl w:val="0"/>
          <w:numId w:val="18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3FA0502F" w14:textId="77777777" w:rsidR="0020116E" w:rsidRPr="0020116E" w:rsidRDefault="0020116E" w:rsidP="0020116E">
      <w:pPr>
        <w:pStyle w:val="PargrafodaLista"/>
        <w:numPr>
          <w:ilvl w:val="0"/>
          <w:numId w:val="18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0430E63B" w14:textId="77777777" w:rsidR="0020116E" w:rsidRPr="0020116E" w:rsidRDefault="0020116E" w:rsidP="0020116E">
      <w:pPr>
        <w:pStyle w:val="PargrafodaLista"/>
        <w:numPr>
          <w:ilvl w:val="0"/>
          <w:numId w:val="18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62FD2007" w14:textId="77777777" w:rsidR="0020116E" w:rsidRPr="0020116E" w:rsidRDefault="0020116E" w:rsidP="0020116E">
      <w:pPr>
        <w:pStyle w:val="PargrafodaLista"/>
        <w:numPr>
          <w:ilvl w:val="0"/>
          <w:numId w:val="18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23C28808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78E96C6D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quanto seu suor afeta suas escolhas de atividades de lazer? (por exemplos: viajar, dançar, praticar esportes)</w:t>
      </w:r>
    </w:p>
    <w:p w14:paraId="2DF1836A" w14:textId="77777777" w:rsidR="0020116E" w:rsidRPr="0020116E" w:rsidRDefault="0020116E" w:rsidP="0020116E">
      <w:pPr>
        <w:pStyle w:val="PargrafodaLista"/>
        <w:numPr>
          <w:ilvl w:val="0"/>
          <w:numId w:val="19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254B500D" w14:textId="77777777" w:rsidR="0020116E" w:rsidRPr="0020116E" w:rsidRDefault="0020116E" w:rsidP="0020116E">
      <w:pPr>
        <w:pStyle w:val="PargrafodaLista"/>
        <w:numPr>
          <w:ilvl w:val="0"/>
          <w:numId w:val="19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554AD4B1" w14:textId="77777777" w:rsidR="0020116E" w:rsidRPr="0020116E" w:rsidRDefault="0020116E" w:rsidP="0020116E">
      <w:pPr>
        <w:pStyle w:val="PargrafodaLista"/>
        <w:numPr>
          <w:ilvl w:val="0"/>
          <w:numId w:val="19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32CE7F91" w14:textId="77777777" w:rsidR="0020116E" w:rsidRPr="0020116E" w:rsidRDefault="0020116E" w:rsidP="0020116E">
      <w:pPr>
        <w:pStyle w:val="PargrafodaLista"/>
        <w:numPr>
          <w:ilvl w:val="0"/>
          <w:numId w:val="19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37009B6B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2D572520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lastRenderedPageBreak/>
        <w:t>O quanto seu suor faz com que você precise tomar banhos mais frequentes?</w:t>
      </w:r>
    </w:p>
    <w:p w14:paraId="0337FA85" w14:textId="77777777" w:rsidR="0020116E" w:rsidRPr="0020116E" w:rsidRDefault="0020116E" w:rsidP="0020116E">
      <w:pPr>
        <w:pStyle w:val="PargrafodaLista"/>
        <w:numPr>
          <w:ilvl w:val="0"/>
          <w:numId w:val="2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15927525" w14:textId="77777777" w:rsidR="0020116E" w:rsidRPr="0020116E" w:rsidRDefault="0020116E" w:rsidP="0020116E">
      <w:pPr>
        <w:pStyle w:val="PargrafodaLista"/>
        <w:numPr>
          <w:ilvl w:val="0"/>
          <w:numId w:val="2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2EA4C218" w14:textId="77777777" w:rsidR="0020116E" w:rsidRPr="0020116E" w:rsidRDefault="0020116E" w:rsidP="0020116E">
      <w:pPr>
        <w:pStyle w:val="PargrafodaLista"/>
        <w:numPr>
          <w:ilvl w:val="0"/>
          <w:numId w:val="2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01B6DF4D" w14:textId="77777777" w:rsidR="0020116E" w:rsidRPr="0020116E" w:rsidRDefault="0020116E" w:rsidP="0020116E">
      <w:pPr>
        <w:pStyle w:val="PargrafodaLista"/>
        <w:numPr>
          <w:ilvl w:val="0"/>
          <w:numId w:val="20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5FA13283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461BA582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O quanto seu suor faz com que você limite seus movimentos corporais? (por exemplo: levantar os braços)</w:t>
      </w:r>
    </w:p>
    <w:p w14:paraId="2DA93582" w14:textId="77777777" w:rsidR="0020116E" w:rsidRPr="0020116E" w:rsidRDefault="0020116E" w:rsidP="0020116E">
      <w:pPr>
        <w:pStyle w:val="PargrafodaLista"/>
        <w:numPr>
          <w:ilvl w:val="0"/>
          <w:numId w:val="21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ada</w:t>
      </w:r>
    </w:p>
    <w:p w14:paraId="4F76886E" w14:textId="77777777" w:rsidR="0020116E" w:rsidRPr="0020116E" w:rsidRDefault="0020116E" w:rsidP="0020116E">
      <w:pPr>
        <w:pStyle w:val="PargrafodaLista"/>
        <w:numPr>
          <w:ilvl w:val="0"/>
          <w:numId w:val="21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Um pouco</w:t>
      </w:r>
    </w:p>
    <w:p w14:paraId="115CB363" w14:textId="77777777" w:rsidR="0020116E" w:rsidRPr="0020116E" w:rsidRDefault="0020116E" w:rsidP="0020116E">
      <w:pPr>
        <w:pStyle w:val="PargrafodaLista"/>
        <w:numPr>
          <w:ilvl w:val="0"/>
          <w:numId w:val="21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o</w:t>
      </w:r>
    </w:p>
    <w:p w14:paraId="2C5AA51F" w14:textId="77777777" w:rsidR="0020116E" w:rsidRPr="0020116E" w:rsidRDefault="0020116E" w:rsidP="0020116E">
      <w:pPr>
        <w:pStyle w:val="PargrafodaLista"/>
        <w:numPr>
          <w:ilvl w:val="0"/>
          <w:numId w:val="21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Muitíssimo</w:t>
      </w:r>
    </w:p>
    <w:p w14:paraId="2C7D6D08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62CC8C6B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Você já realizou algum tratamento para a hiperidrose primária?</w:t>
      </w:r>
    </w:p>
    <w:p w14:paraId="5C33CDC5" w14:textId="77777777" w:rsidR="0020116E" w:rsidRPr="0020116E" w:rsidRDefault="0020116E" w:rsidP="0020116E">
      <w:pPr>
        <w:pStyle w:val="PargrafodaLista"/>
        <w:numPr>
          <w:ilvl w:val="0"/>
          <w:numId w:val="2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Sim</w:t>
      </w:r>
    </w:p>
    <w:p w14:paraId="4A69E3CB" w14:textId="77777777" w:rsidR="0020116E" w:rsidRPr="0020116E" w:rsidRDefault="0020116E" w:rsidP="0020116E">
      <w:pPr>
        <w:pStyle w:val="PargrafodaLista"/>
        <w:numPr>
          <w:ilvl w:val="0"/>
          <w:numId w:val="22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ão</w:t>
      </w:r>
    </w:p>
    <w:p w14:paraId="5B54CBCB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5F1B1DE9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Se sim, qual?</w:t>
      </w:r>
    </w:p>
    <w:p w14:paraId="2E575474" w14:textId="77777777" w:rsidR="0020116E" w:rsidRPr="0020116E" w:rsidRDefault="0020116E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Hexahidrato clorídrico de alumínio</w:t>
      </w:r>
    </w:p>
    <w:p w14:paraId="674FB3B0" w14:textId="77777777" w:rsidR="0020116E" w:rsidRPr="0020116E" w:rsidRDefault="0020116E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Iontoforese de água</w:t>
      </w:r>
    </w:p>
    <w:p w14:paraId="77AD6710" w14:textId="77777777" w:rsidR="0020116E" w:rsidRPr="0020116E" w:rsidRDefault="0020116E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Injeção intradérmica de toxina botulínica</w:t>
      </w:r>
    </w:p>
    <w:p w14:paraId="5257C1E1" w14:textId="77777777" w:rsidR="0020116E" w:rsidRPr="0020116E" w:rsidRDefault="0020116E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Tratamento anticolinérgico com oxibutina ou glicopirrolato</w:t>
      </w:r>
    </w:p>
    <w:p w14:paraId="0BB5B254" w14:textId="77777777" w:rsidR="0020116E" w:rsidRPr="0020116E" w:rsidRDefault="0020116E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Clonidina</w:t>
      </w:r>
    </w:p>
    <w:p w14:paraId="5486EEF8" w14:textId="77777777" w:rsidR="0020116E" w:rsidRPr="0020116E" w:rsidRDefault="0020116E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Excisão de glândulas sudoríparas axilares</w:t>
      </w:r>
    </w:p>
    <w:p w14:paraId="578A919C" w14:textId="7839C1F3" w:rsidR="0020116E" w:rsidRDefault="0020116E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Lipossucção axilar</w:t>
      </w:r>
      <w:bookmarkStart w:id="0" w:name="_GoBack"/>
      <w:bookmarkEnd w:id="0"/>
    </w:p>
    <w:p w14:paraId="4627333D" w14:textId="72C39EC2" w:rsidR="00244613" w:rsidRPr="0020116E" w:rsidRDefault="00244613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>
        <w:rPr>
          <w:rFonts w:eastAsia="Times New Roman" w:cs="Times New Roman"/>
          <w:sz w:val="24"/>
          <w:szCs w:val="24"/>
          <w:lang w:eastAsia="pt-BR"/>
        </w:rPr>
        <w:t>Simpatectomia toracoscópica</w:t>
      </w:r>
    </w:p>
    <w:p w14:paraId="7A00EEA0" w14:textId="0A0DA4AE" w:rsidR="0020116E" w:rsidRDefault="0020116E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Outro:</w:t>
      </w:r>
      <w:r w:rsidRPr="0020116E">
        <w:rPr>
          <w:rFonts w:eastAsia="Times New Roman" w:cs="Times New Roman"/>
          <w:sz w:val="24"/>
          <w:szCs w:val="24"/>
        </w:rPr>
        <w:object w:dxaOrig="225" w:dyaOrig="225" w14:anchorId="03B69C91">
          <v:shape id="_x0000_i1037" type="#_x0000_t75" style="width:49.55pt;height:17.75pt" o:ole="">
            <v:imagedata r:id="rId5" o:title=""/>
          </v:shape>
          <w:control r:id="rId7" w:name="DefaultOcxName1" w:shapeid="_x0000_i1037"/>
        </w:object>
      </w:r>
    </w:p>
    <w:p w14:paraId="10CF71FB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</w:p>
    <w:p w14:paraId="0154556C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Após o tratamento, apresentou algum dos seguintes efeitos colaterais e complicações?</w:t>
      </w:r>
    </w:p>
    <w:p w14:paraId="1B5DBC4B" w14:textId="77777777" w:rsidR="0020116E" w:rsidRPr="0020116E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Nervralgia intercostal</w:t>
      </w:r>
    </w:p>
    <w:p w14:paraId="760D5B97" w14:textId="77777777" w:rsidR="0020116E" w:rsidRPr="0020116E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Síndrome de Claude-Bernard-Horner</w:t>
      </w:r>
    </w:p>
    <w:p w14:paraId="797FAD18" w14:textId="77777777" w:rsidR="0020116E" w:rsidRPr="0020116E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Pneumotórax residual</w:t>
      </w:r>
    </w:p>
    <w:p w14:paraId="32207645" w14:textId="77777777" w:rsidR="0020116E" w:rsidRPr="0020116E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Infecção de ferida operatória</w:t>
      </w:r>
    </w:p>
    <w:p w14:paraId="2265F4FB" w14:textId="77777777" w:rsidR="0020116E" w:rsidRPr="0020116E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Xerostomia (boca seca)</w:t>
      </w:r>
    </w:p>
    <w:p w14:paraId="3C7418B3" w14:textId="77777777" w:rsidR="0020116E" w:rsidRPr="0020116E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Alteração cognitiva</w:t>
      </w:r>
    </w:p>
    <w:p w14:paraId="4CE46ADC" w14:textId="72BCF037" w:rsidR="0020116E" w:rsidRPr="0020116E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Outro:</w:t>
      </w:r>
      <w:r w:rsidRPr="0020116E">
        <w:rPr>
          <w:rFonts w:eastAsia="Times New Roman" w:cs="Times New Roman"/>
          <w:sz w:val="24"/>
          <w:szCs w:val="24"/>
        </w:rPr>
        <w:object w:dxaOrig="225" w:dyaOrig="225" w14:anchorId="0FA10FF7">
          <v:shape id="_x0000_i1041" type="#_x0000_t75" style="width:49.55pt;height:17.75pt" o:ole="">
            <v:imagedata r:id="rId5" o:title=""/>
          </v:shape>
          <w:control r:id="rId8" w:name="DefaultOcxName2" w:shapeid="_x0000_i1041"/>
        </w:object>
      </w:r>
    </w:p>
    <w:p w14:paraId="71E45FF9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1C53D6D6" w14:textId="77777777" w:rsid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</w:p>
    <w:p w14:paraId="576596C6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eastAsia="pt-BR"/>
        </w:rPr>
      </w:pPr>
      <w:r w:rsidRPr="0020116E">
        <w:rPr>
          <w:rFonts w:eastAsia="Times New Roman" w:cs="Times New Roman"/>
          <w:color w:val="000000"/>
          <w:sz w:val="24"/>
          <w:szCs w:val="24"/>
          <w:lang w:eastAsia="pt-BR"/>
        </w:rPr>
        <w:t>Qual o grau de satisfação com o tratamento de 0-10 (sendo 0 completamente insatisfeito e 10 completamente satisfeito)?</w:t>
      </w:r>
    </w:p>
    <w:p w14:paraId="6F560B42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lastRenderedPageBreak/>
        <w:t>0</w:t>
      </w:r>
    </w:p>
    <w:p w14:paraId="52FAE14E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1</w:t>
      </w:r>
    </w:p>
    <w:p w14:paraId="7DA250C3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2</w:t>
      </w:r>
    </w:p>
    <w:p w14:paraId="57014A77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3</w:t>
      </w:r>
    </w:p>
    <w:p w14:paraId="67929A5C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4</w:t>
      </w:r>
    </w:p>
    <w:p w14:paraId="7E38A12C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5</w:t>
      </w:r>
    </w:p>
    <w:p w14:paraId="5D8C0873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6</w:t>
      </w:r>
    </w:p>
    <w:p w14:paraId="602CFA2B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7</w:t>
      </w:r>
    </w:p>
    <w:p w14:paraId="38862E05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8</w:t>
      </w:r>
    </w:p>
    <w:p w14:paraId="0EA04CF6" w14:textId="77777777" w:rsidR="0020116E" w:rsidRPr="0020116E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9</w:t>
      </w:r>
    </w:p>
    <w:p w14:paraId="60F33BB7" w14:textId="5353ECFC" w:rsidR="00B0081B" w:rsidRPr="003144E6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eastAsia="pt-BR"/>
        </w:rPr>
      </w:pPr>
      <w:r w:rsidRPr="0020116E">
        <w:rPr>
          <w:rFonts w:eastAsia="Times New Roman" w:cs="Times New Roman"/>
          <w:sz w:val="24"/>
          <w:szCs w:val="24"/>
          <w:lang w:eastAsia="pt-BR"/>
        </w:rPr>
        <w:t>10</w:t>
      </w:r>
    </w:p>
    <w:sectPr w:rsidR="00B0081B" w:rsidRPr="003144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C4D16"/>
    <w:multiLevelType w:val="hybridMultilevel"/>
    <w:tmpl w:val="31D2D2F6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E08D0"/>
    <w:multiLevelType w:val="hybridMultilevel"/>
    <w:tmpl w:val="7660DB1A"/>
    <w:lvl w:ilvl="0" w:tplc="EC5AE822">
      <w:start w:val="1"/>
      <w:numFmt w:val="bullet"/>
      <w:lvlText w:val="R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54B1F"/>
    <w:multiLevelType w:val="hybridMultilevel"/>
    <w:tmpl w:val="3EFCCD34"/>
    <w:lvl w:ilvl="0" w:tplc="314C9E5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D7419"/>
    <w:multiLevelType w:val="hybridMultilevel"/>
    <w:tmpl w:val="45F6425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5E7538"/>
    <w:multiLevelType w:val="hybridMultilevel"/>
    <w:tmpl w:val="77CC4B9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E5510"/>
    <w:multiLevelType w:val="hybridMultilevel"/>
    <w:tmpl w:val="39BA0F86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CF1695"/>
    <w:multiLevelType w:val="hybridMultilevel"/>
    <w:tmpl w:val="12A0DE8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B64088"/>
    <w:multiLevelType w:val="hybridMultilevel"/>
    <w:tmpl w:val="BD1697D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C4142"/>
    <w:multiLevelType w:val="hybridMultilevel"/>
    <w:tmpl w:val="6110179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7E43DF"/>
    <w:multiLevelType w:val="hybridMultilevel"/>
    <w:tmpl w:val="F7AAF7C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3E696D"/>
    <w:multiLevelType w:val="hybridMultilevel"/>
    <w:tmpl w:val="6EB8268C"/>
    <w:lvl w:ilvl="0" w:tplc="314C9E5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DB4D15"/>
    <w:multiLevelType w:val="hybridMultilevel"/>
    <w:tmpl w:val="C466FD3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AD182D"/>
    <w:multiLevelType w:val="hybridMultilevel"/>
    <w:tmpl w:val="51406E0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F556D"/>
    <w:multiLevelType w:val="hybridMultilevel"/>
    <w:tmpl w:val="02DC2A7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D640D6"/>
    <w:multiLevelType w:val="hybridMultilevel"/>
    <w:tmpl w:val="3A9CDFC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510377"/>
    <w:multiLevelType w:val="hybridMultilevel"/>
    <w:tmpl w:val="2CBA213E"/>
    <w:lvl w:ilvl="0" w:tplc="314C9E5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704B14"/>
    <w:multiLevelType w:val="hybridMultilevel"/>
    <w:tmpl w:val="F858E36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FF0CC2"/>
    <w:multiLevelType w:val="hybridMultilevel"/>
    <w:tmpl w:val="217873BE"/>
    <w:lvl w:ilvl="0" w:tplc="314C9E5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752278"/>
    <w:multiLevelType w:val="hybridMultilevel"/>
    <w:tmpl w:val="2D2C615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D26581"/>
    <w:multiLevelType w:val="hybridMultilevel"/>
    <w:tmpl w:val="A9B8A7D0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ED3E7E"/>
    <w:multiLevelType w:val="hybridMultilevel"/>
    <w:tmpl w:val="519E7CF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0B2342"/>
    <w:multiLevelType w:val="hybridMultilevel"/>
    <w:tmpl w:val="BDC6F34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AA7ECA"/>
    <w:multiLevelType w:val="hybridMultilevel"/>
    <w:tmpl w:val="C94C09A0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D74FEC"/>
    <w:multiLevelType w:val="hybridMultilevel"/>
    <w:tmpl w:val="CACA5D2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FD680E"/>
    <w:multiLevelType w:val="hybridMultilevel"/>
    <w:tmpl w:val="7DEEBAB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14"/>
  </w:num>
  <w:num w:numId="5">
    <w:abstractNumId w:val="19"/>
  </w:num>
  <w:num w:numId="6">
    <w:abstractNumId w:val="21"/>
  </w:num>
  <w:num w:numId="7">
    <w:abstractNumId w:val="11"/>
  </w:num>
  <w:num w:numId="8">
    <w:abstractNumId w:val="4"/>
  </w:num>
  <w:num w:numId="9">
    <w:abstractNumId w:val="1"/>
  </w:num>
  <w:num w:numId="10">
    <w:abstractNumId w:val="2"/>
  </w:num>
  <w:num w:numId="11">
    <w:abstractNumId w:val="17"/>
  </w:num>
  <w:num w:numId="12">
    <w:abstractNumId w:val="18"/>
  </w:num>
  <w:num w:numId="13">
    <w:abstractNumId w:val="0"/>
  </w:num>
  <w:num w:numId="14">
    <w:abstractNumId w:val="16"/>
  </w:num>
  <w:num w:numId="15">
    <w:abstractNumId w:val="12"/>
  </w:num>
  <w:num w:numId="16">
    <w:abstractNumId w:val="20"/>
  </w:num>
  <w:num w:numId="17">
    <w:abstractNumId w:val="7"/>
  </w:num>
  <w:num w:numId="18">
    <w:abstractNumId w:val="24"/>
  </w:num>
  <w:num w:numId="19">
    <w:abstractNumId w:val="22"/>
  </w:num>
  <w:num w:numId="20">
    <w:abstractNumId w:val="8"/>
  </w:num>
  <w:num w:numId="21">
    <w:abstractNumId w:val="13"/>
  </w:num>
  <w:num w:numId="22">
    <w:abstractNumId w:val="3"/>
  </w:num>
  <w:num w:numId="23">
    <w:abstractNumId w:val="15"/>
  </w:num>
  <w:num w:numId="24">
    <w:abstractNumId w:val="10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6E"/>
    <w:rsid w:val="001D17E5"/>
    <w:rsid w:val="001F727E"/>
    <w:rsid w:val="0020116E"/>
    <w:rsid w:val="00244613"/>
    <w:rsid w:val="003144E6"/>
    <w:rsid w:val="005E60AF"/>
    <w:rsid w:val="006F26CE"/>
    <w:rsid w:val="00825077"/>
    <w:rsid w:val="008A403E"/>
    <w:rsid w:val="008B1AA1"/>
    <w:rsid w:val="00AE2B5E"/>
    <w:rsid w:val="00B0081B"/>
    <w:rsid w:val="00B85F99"/>
    <w:rsid w:val="00B95935"/>
    <w:rsid w:val="00DA54AA"/>
    <w:rsid w:val="00DA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225B9ACA"/>
  <w15:chartTrackingRefBased/>
  <w15:docId w15:val="{E7E8D476-8B90-43EE-AD62-9C463874C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0116E"/>
    <w:rPr>
      <w:color w:val="0000FF"/>
      <w:u w:val="single"/>
    </w:rPr>
  </w:style>
  <w:style w:type="character" w:customStyle="1" w:styleId="freebirdformviewerviewitemsitemrequiredasterisk">
    <w:name w:val="freebirdformviewerviewitemsitemrequiredasterisk"/>
    <w:basedOn w:val="Fontepargpadro"/>
    <w:rsid w:val="0020116E"/>
  </w:style>
  <w:style w:type="character" w:customStyle="1" w:styleId="docssharedwiztogglelabeledlabeltext">
    <w:name w:val="docssharedwiztogglelabeledlabeltext"/>
    <w:basedOn w:val="Fontepargpadro"/>
    <w:rsid w:val="0020116E"/>
  </w:style>
  <w:style w:type="paragraph" w:styleId="PargrafodaLista">
    <w:name w:val="List Paragraph"/>
    <w:basedOn w:val="Normal"/>
    <w:uiPriority w:val="34"/>
    <w:qFormat/>
    <w:rsid w:val="002011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6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4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56622">
                  <w:marLeft w:val="0"/>
                  <w:marRight w:val="0"/>
                  <w:marTop w:val="0"/>
                  <w:marBottom w:val="3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012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47158">
                      <w:marLeft w:val="0"/>
                      <w:marRight w:val="0"/>
                      <w:marTop w:val="3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371573">
                      <w:marLeft w:val="0"/>
                      <w:marRight w:val="0"/>
                      <w:marTop w:val="3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861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6396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11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026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0835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679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40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69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116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627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89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49396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52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72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52354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82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979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8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027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48206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80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781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707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281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02905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507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6964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646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293485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5158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9847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992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2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1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727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14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117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930198">
                              <w:marLeft w:val="0"/>
                              <w:marRight w:val="0"/>
                              <w:marTop w:val="21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8129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8407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391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466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97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673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1904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00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491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988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008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635954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937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1130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465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115919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9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4454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582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996400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2946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2102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8237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37403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801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17840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3598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69414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525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0497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808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25903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092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2365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3509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5722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616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65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017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49835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575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1494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865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393095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4620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15332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05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87959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947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254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254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0756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093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2328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90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82569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5765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2743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54126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34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156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266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519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5409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24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33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233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676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991875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248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92470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298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803791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6021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547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702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92938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414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70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70279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01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811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41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76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9144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005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221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240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639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76141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436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2108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0151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944928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716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13772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695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69519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915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6852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353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27747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0453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410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5090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562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6751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8769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710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281066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5667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5811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3705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468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24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796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33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3352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99939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02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77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58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823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6411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246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17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024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587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628414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6807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36941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596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28525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6851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5751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756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614484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3681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667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615480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278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98618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2656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53136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2489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1707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2223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11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39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702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7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840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364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9569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98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343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55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941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6989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54475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7582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2207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7995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718915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772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4334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0796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65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61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759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172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4033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46549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1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542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721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829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44793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98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336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803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57091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907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5323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90446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875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72682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5811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546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4709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574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66010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3448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119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3089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216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11112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706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11426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85624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508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67210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525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8420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59242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235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43032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002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7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61068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93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04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24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342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691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395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403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261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172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192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117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59869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792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8585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293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350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6354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182178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4640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93488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0470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801371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185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8770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2124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9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281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956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882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3022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313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17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024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682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35069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9225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45962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823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63090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64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95017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386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05804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042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25222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1700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972369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236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78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312448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22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755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07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768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592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38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51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81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241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02082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395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837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813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19656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561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7095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1652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25975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9417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76097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558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4548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421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134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1666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4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83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773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576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2250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990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668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846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73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80949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546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3648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403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67214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4116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4478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2038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3976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474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1573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7429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80486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7569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024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18231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625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078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06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332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035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09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16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0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008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9370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3711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4190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0616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117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9909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63030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93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703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9274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1264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419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359248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616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5879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3496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868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928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971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43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974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19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707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234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999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498766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3578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2167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544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04616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775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9087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87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12705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659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846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423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393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12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728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1389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5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43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76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289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337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017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683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592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900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8523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933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3386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51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39570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9949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6962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489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127156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765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4255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067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70299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748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7506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953717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1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038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037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3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979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807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690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120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649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771376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344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445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7232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559177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4064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6582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2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97030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8095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66536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397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899605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0086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482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46645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36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88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424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16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257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1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561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530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8129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946078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866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85793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156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604850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33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7835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41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004938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5814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7402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262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59312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09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731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869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4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35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08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60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0562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0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423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465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3392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02171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2583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87952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877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94299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220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40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159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5166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269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180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541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09097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50731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102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87348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33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608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48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12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547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28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32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68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9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82693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0490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91781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796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17987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121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90844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054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757026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0552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5256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949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9972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91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39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5054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277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008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54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464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821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143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3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705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3853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37524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5323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2406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8564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94996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599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1235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71611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74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414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118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49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277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027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9422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690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59995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415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5443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5055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235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16689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6015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6500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822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834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37061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033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29042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92851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867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224165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1281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49797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05899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971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3141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9423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92269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861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746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3469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5270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3509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05580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570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085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37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37718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8674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206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432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8346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467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8360384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8452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4157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7610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2185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34362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81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73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501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264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09331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22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51049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773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97766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5228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4094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0080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504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14735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6670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591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4720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9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93208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127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67718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72965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643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87938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896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88217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0901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618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47382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7263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89427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57539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634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5442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621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97864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26988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464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14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46563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151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082936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7193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5081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8456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79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1346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8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3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23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889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6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841427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08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106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6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172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850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39877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4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073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1592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937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593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53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815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81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2993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1894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4753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877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693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9852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278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460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506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3.xml"/><Relationship Id="rId3" Type="http://schemas.openxmlformats.org/officeDocument/2006/relationships/settings" Target="settings.xml"/><Relationship Id="rId7" Type="http://schemas.openxmlformats.org/officeDocument/2006/relationships/control" Target="activeX/activeX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496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etanho Martins</dc:creator>
  <cp:keywords/>
  <dc:description/>
  <cp:lastModifiedBy>Ricardo Betanho Martins</cp:lastModifiedBy>
  <cp:revision>6</cp:revision>
  <dcterms:created xsi:type="dcterms:W3CDTF">2019-06-28T20:38:00Z</dcterms:created>
  <dcterms:modified xsi:type="dcterms:W3CDTF">2019-06-28T22:56:00Z</dcterms:modified>
</cp:coreProperties>
</file>